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29F" w:rsidRDefault="00292F38">
      <w:pPr>
        <w:rPr>
          <w:rFonts w:ascii="Times New Roman" w:hAnsi="Times New Roman" w:cs="Times New Roman"/>
          <w:bCs/>
        </w:rPr>
      </w:pPr>
      <w:r w:rsidRPr="006D241E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6D241E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5. Regressions of cytokines or sphingolipids against MCV and STAT3 mutation.</w:t>
      </w:r>
      <w:r w:rsidRPr="00E04342">
        <w:rPr>
          <w:rFonts w:ascii="Times New Roman" w:hAnsi="Times New Roman" w:cs="Times New Roman"/>
          <w:bCs/>
        </w:rPr>
        <w:t xml:space="preserve">  </w:t>
      </w:r>
      <w:r w:rsidRPr="00A43C30">
        <w:rPr>
          <w:rFonts w:ascii="Times New Roman" w:hAnsi="Times New Roman" w:cs="Times New Roman"/>
          <w:bCs/>
        </w:rPr>
        <w:t>Slopes and p-values from regression models of log-transformed cytokine or sphingolipid data against MCV with an interaction with STAT3 mutation status are reported.  No p-values were significant, therefore no multiple testing corrections were applied.</w:t>
      </w:r>
    </w:p>
    <w:tbl>
      <w:tblPr>
        <w:tblW w:w="6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0"/>
        <w:gridCol w:w="1750"/>
        <w:gridCol w:w="1710"/>
        <w:gridCol w:w="900"/>
      </w:tblGrid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2F38" w:rsidRPr="00292F38" w:rsidRDefault="00292F38" w:rsidP="00292F3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b/>
                <w:sz w:val="20"/>
                <w:szCs w:val="20"/>
              </w:rPr>
              <w:t>Cytokine or lipid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2F38" w:rsidRPr="00292F38" w:rsidRDefault="00292F38" w:rsidP="00292F3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b/>
                <w:sz w:val="20"/>
                <w:szCs w:val="20"/>
              </w:rPr>
              <w:t>Slope WT STA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2F38" w:rsidRPr="00292F38" w:rsidRDefault="00292F38" w:rsidP="00292F3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lope </w:t>
            </w:r>
            <w:proofErr w:type="spellStart"/>
            <w:r w:rsidRPr="00292F38">
              <w:rPr>
                <w:rFonts w:ascii="Times New Roman" w:hAnsi="Times New Roman" w:cs="Times New Roman"/>
                <w:b/>
                <w:sz w:val="20"/>
                <w:szCs w:val="20"/>
              </w:rPr>
              <w:t>Mut</w:t>
            </w:r>
            <w:proofErr w:type="spellEnd"/>
            <w:r w:rsidRPr="00292F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2F38" w:rsidRPr="00292F38" w:rsidRDefault="00292F38" w:rsidP="00292F3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IL-1RA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HexC1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1P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TGFB2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HexC24:1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HexC2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HexC26:1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MC26:1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MC24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ph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HexC22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Flt-3 Ligand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MC1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LysoSM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TRAIL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Fas-Ligand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Fas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HexC24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MC24:1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Eotaxin-2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HexC2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dhS1P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HexC14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HexC18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DF-1a+b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MC2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MC22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dhSph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C2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VCAM-1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C24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IL-18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IFNa2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MC2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C20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G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EGF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RANTES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G-CSF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MIP-1b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MC14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HexSph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C26:1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ICAM-1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C24:1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MIP-3b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292F38" w:rsidRPr="00292F38" w:rsidTr="00292F38">
        <w:trPr>
          <w:trHeight w:val="118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SMC18</w:t>
            </w:r>
          </w:p>
        </w:tc>
        <w:tc>
          <w:tcPr>
            <w:tcW w:w="1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2F38" w:rsidRPr="00292F38" w:rsidRDefault="00292F38" w:rsidP="00292F38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92F38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</w:tr>
    </w:tbl>
    <w:p w:rsidR="00292F38" w:rsidRPr="00292F38" w:rsidRDefault="00292F38" w:rsidP="00292F38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292F38" w:rsidRPr="00292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F38"/>
    <w:rsid w:val="00292F38"/>
    <w:rsid w:val="00560911"/>
    <w:rsid w:val="00F11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6A606-10C0-40BA-9A9E-A50B5280B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2F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7</Characters>
  <DocSecurity>0</DocSecurity>
  <Lines>13</Lines>
  <Paragraphs>3</Paragraphs>
  <ScaleCrop>false</ScaleCrop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01-24T19:09:00Z</dcterms:created>
  <dcterms:modified xsi:type="dcterms:W3CDTF">2020-01-24T19:10:00Z</dcterms:modified>
</cp:coreProperties>
</file>